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E09DC" w14:textId="283EECE2" w:rsidR="00B32E13" w:rsidRPr="000C385C" w:rsidRDefault="00B32E13" w:rsidP="72FD1A8A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C385C">
        <w:rPr>
          <w:rFonts w:ascii="Times New Roman" w:eastAsia="Calibri" w:hAnsi="Times New Roman" w:cs="Times New Roman"/>
          <w:b/>
          <w:sz w:val="24"/>
          <w:szCs w:val="24"/>
        </w:rPr>
        <w:t xml:space="preserve">Multimedia Appendix </w:t>
      </w:r>
      <w:r w:rsidR="001836F3" w:rsidRPr="000C385C">
        <w:rPr>
          <w:rFonts w:ascii="Times New Roman" w:eastAsia="Calibri" w:hAnsi="Times New Roman" w:cs="Times New Roman"/>
          <w:b/>
          <w:sz w:val="24"/>
          <w:szCs w:val="24"/>
        </w:rPr>
        <w:t>5</w:t>
      </w:r>
    </w:p>
    <w:p w14:paraId="0FA875D6" w14:textId="3B2E4859" w:rsidR="002B31A9" w:rsidRPr="000C385C" w:rsidRDefault="00B32E13" w:rsidP="72FD1A8A">
      <w:pPr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0C385C">
        <w:rPr>
          <w:rFonts w:ascii="Times New Roman" w:eastAsia="Cambria" w:hAnsi="Times New Roman" w:cs="Times New Roman"/>
          <w:b/>
          <w:sz w:val="24"/>
          <w:szCs w:val="24"/>
        </w:rPr>
        <w:t>Incorporating patient input into continuous improvement of clinical trial design and development.</w:t>
      </w:r>
    </w:p>
    <w:p w14:paraId="17BA62B0" w14:textId="77777777" w:rsidR="00A801AA" w:rsidRDefault="00A801AA" w:rsidP="72FD1A8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8FDEFE" w14:textId="553E0EB7" w:rsidR="002353A8" w:rsidRPr="00E053A6" w:rsidRDefault="00970C75" w:rsidP="72FD1A8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72FD1A8A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="000B06D0" w:rsidRPr="72FD1A8A">
        <w:rPr>
          <w:rFonts w:ascii="Times New Roman" w:eastAsia="Calibri" w:hAnsi="Times New Roman" w:cs="Times New Roman"/>
          <w:sz w:val="24"/>
          <w:szCs w:val="24"/>
        </w:rPr>
        <w:t>examine some of the different</w:t>
      </w:r>
      <w:r w:rsidRPr="72FD1A8A">
        <w:rPr>
          <w:rFonts w:ascii="Times New Roman" w:eastAsia="Calibri" w:hAnsi="Times New Roman" w:cs="Times New Roman"/>
          <w:sz w:val="24"/>
          <w:szCs w:val="24"/>
        </w:rPr>
        <w:t xml:space="preserve"> types of patient input </w:t>
      </w:r>
      <w:r w:rsidR="000B06D0" w:rsidRPr="72FD1A8A">
        <w:rPr>
          <w:rFonts w:ascii="Times New Roman" w:eastAsia="Calibri" w:hAnsi="Times New Roman" w:cs="Times New Roman"/>
          <w:sz w:val="24"/>
          <w:szCs w:val="24"/>
        </w:rPr>
        <w:t>that can be collected and used</w:t>
      </w:r>
      <w:r w:rsidRPr="72FD1A8A">
        <w:rPr>
          <w:rFonts w:ascii="Times New Roman" w:eastAsia="Calibri" w:hAnsi="Times New Roman" w:cs="Times New Roman"/>
          <w:sz w:val="24"/>
          <w:szCs w:val="24"/>
        </w:rPr>
        <w:t xml:space="preserve"> to incorporat</w:t>
      </w:r>
      <w:r w:rsidR="000B06D0" w:rsidRPr="72FD1A8A">
        <w:rPr>
          <w:rFonts w:ascii="Times New Roman" w:eastAsia="Calibri" w:hAnsi="Times New Roman" w:cs="Times New Roman"/>
          <w:sz w:val="24"/>
          <w:szCs w:val="24"/>
        </w:rPr>
        <w:t>e</w:t>
      </w:r>
      <w:r w:rsidRPr="72FD1A8A">
        <w:rPr>
          <w:rFonts w:ascii="Times New Roman" w:eastAsia="Calibri" w:hAnsi="Times New Roman" w:cs="Times New Roman"/>
          <w:sz w:val="24"/>
          <w:szCs w:val="24"/>
        </w:rPr>
        <w:t xml:space="preserve"> patient input into continuous improvement of clinical trial design and development, collaborative participants assembled relevant information </w:t>
      </w:r>
      <w:r w:rsidR="00670319" w:rsidRPr="72FD1A8A">
        <w:rPr>
          <w:rFonts w:ascii="Times New Roman" w:eastAsia="Calibri" w:hAnsi="Times New Roman" w:cs="Times New Roman"/>
          <w:sz w:val="24"/>
          <w:szCs w:val="24"/>
        </w:rPr>
        <w:t>from</w:t>
      </w:r>
      <w:r w:rsidRPr="72FD1A8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353A8" w:rsidRPr="72FD1A8A">
        <w:rPr>
          <w:rFonts w:ascii="Times New Roman" w:eastAsia="Calibri" w:hAnsi="Times New Roman" w:cs="Times New Roman"/>
          <w:sz w:val="24"/>
          <w:szCs w:val="24"/>
        </w:rPr>
        <w:t xml:space="preserve">1) a public National Academies workshop on </w:t>
      </w:r>
      <w:r w:rsidR="002353A8" w:rsidRPr="72FD1A8A">
        <w:rPr>
          <w:rFonts w:ascii="Times New Roman" w:eastAsia="Calibri" w:hAnsi="Times New Roman" w:cs="Times New Roman"/>
          <w:i/>
          <w:iCs/>
          <w:sz w:val="24"/>
          <w:szCs w:val="24"/>
        </w:rPr>
        <w:t>Advancing the Science of Patient Input in Medical Product R&amp;D: Towards a Research Agenda</w:t>
      </w:r>
      <w:r w:rsidR="002353A8" w:rsidRPr="72FD1A8A">
        <w:rPr>
          <w:rFonts w:ascii="Times New Roman" w:eastAsia="Calibri" w:hAnsi="Times New Roman" w:cs="Times New Roman"/>
          <w:sz w:val="24"/>
          <w:szCs w:val="24"/>
        </w:rPr>
        <w:t xml:space="preserve">, 2) responses to a set of questions sent to representatives from non-profit associations, biopharmaceutical trade organizations, patient groups, and relevant member special interest groups for the Professional Society for Health Economics and Outcomes Research (ISPOR), and 3) an in-person cross-sector meeting </w:t>
      </w:r>
      <w:r w:rsidR="00E64A4B" w:rsidRPr="00E64A4B">
        <w:rPr>
          <w:rFonts w:ascii="Times New Roman" w:eastAsia="Calibri" w:hAnsi="Times New Roman" w:cs="Times New Roman"/>
          <w:sz w:val="24"/>
          <w:szCs w:val="24"/>
        </w:rPr>
        <w:t xml:space="preserve">of action collaborative participants </w:t>
      </w:r>
      <w:r w:rsidR="002353A8" w:rsidRPr="72FD1A8A">
        <w:rPr>
          <w:rFonts w:ascii="Times New Roman" w:eastAsia="Calibri" w:hAnsi="Times New Roman" w:cs="Times New Roman"/>
          <w:sz w:val="24"/>
          <w:szCs w:val="24"/>
        </w:rPr>
        <w:t xml:space="preserve">to discuss research priorities and opportunities to advance the science of patient input. </w:t>
      </w:r>
      <w:r w:rsidR="16FBB307" w:rsidRPr="72FD1A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ollowing table summarize some of the potential applications, methods, and data sources for different types of patient input that were discussed at the meeting. </w:t>
      </w:r>
      <w:r w:rsidR="16FBB307" w:rsidRPr="72FD1A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13ECFE" w14:textId="77777777" w:rsidR="00B96963" w:rsidRDefault="00B96963" w:rsidP="00A04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07A071" w14:textId="77777777" w:rsidR="00742434" w:rsidRDefault="00742434" w:rsidP="0074243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sources may include but are not limited to:</w:t>
      </w:r>
    </w:p>
    <w:p w14:paraId="719F96D2" w14:textId="77777777" w:rsidR="00580E6D" w:rsidRDefault="00580E6D" w:rsidP="00580E6D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preference studies</w:t>
      </w:r>
    </w:p>
    <w:p w14:paraId="0F6EFD89" w14:textId="77777777" w:rsidR="009A2684" w:rsidRDefault="009A2684" w:rsidP="009A2684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mark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dies (e.g., patient outcome/patient satisfaction studies)</w:t>
      </w:r>
    </w:p>
    <w:p w14:paraId="5C39B7F1" w14:textId="77777777" w:rsidR="008B753F" w:rsidRPr="005B6576" w:rsidRDefault="008B753F" w:rsidP="008B753F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Behavioral data</w:t>
      </w:r>
    </w:p>
    <w:p w14:paraId="00440233" w14:textId="77777777" w:rsidR="008B753F" w:rsidRDefault="008B753F" w:rsidP="00EA376C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registries</w:t>
      </w:r>
    </w:p>
    <w:p w14:paraId="0BDC0FCF" w14:textId="02CCA78A" w:rsidR="00EA376C" w:rsidRDefault="00EA376C" w:rsidP="00EA376C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CC1AB2">
        <w:rPr>
          <w:rFonts w:ascii="Times New Roman" w:hAnsi="Times New Roman" w:cs="Times New Roman"/>
          <w:sz w:val="24"/>
          <w:szCs w:val="24"/>
        </w:rPr>
        <w:t>lectronic Health Records (EHRs)</w:t>
      </w:r>
    </w:p>
    <w:p w14:paraId="1457399D" w14:textId="77777777" w:rsidR="00EA376C" w:rsidRPr="00CC1AB2" w:rsidRDefault="00EA376C" w:rsidP="00EA376C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ims data</w:t>
      </w:r>
    </w:p>
    <w:p w14:paraId="714A0576" w14:textId="77777777" w:rsidR="00EA376C" w:rsidRPr="00CC1AB2" w:rsidRDefault="00EA376C" w:rsidP="00EA376C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M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edical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reports</w:t>
      </w:r>
    </w:p>
    <w:p w14:paraId="20F07E4E" w14:textId="77777777" w:rsidR="00095570" w:rsidRPr="005B6576" w:rsidRDefault="00095570" w:rsidP="00095570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atient surveys and q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uestionnaires</w:t>
      </w:r>
    </w:p>
    <w:p w14:paraId="466D432B" w14:textId="77777777" w:rsidR="00243784" w:rsidRPr="004A4997" w:rsidRDefault="00243784" w:rsidP="00243784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atient interviews</w:t>
      </w:r>
    </w:p>
    <w:p w14:paraId="3DAC9956" w14:textId="7660AA99" w:rsidR="00A47791" w:rsidRPr="00C761CA" w:rsidRDefault="00A47791" w:rsidP="00243784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 w:rsidRPr="00C761CA">
        <w:rPr>
          <w:rFonts w:ascii="Times New Roman" w:hAnsi="Times New Roman" w:cs="Times New Roman"/>
          <w:sz w:val="24"/>
          <w:szCs w:val="24"/>
          <w:lang w:val="en"/>
        </w:rPr>
        <w:t>Patient and caregiver listening sessions/</w:t>
      </w:r>
      <w:r>
        <w:rPr>
          <w:rFonts w:ascii="Times New Roman" w:hAnsi="Times New Roman" w:cs="Times New Roman"/>
          <w:sz w:val="24"/>
          <w:szCs w:val="24"/>
          <w:lang w:val="en"/>
        </w:rPr>
        <w:t>focus</w:t>
      </w:r>
      <w:r w:rsidRPr="00C761CA">
        <w:rPr>
          <w:rFonts w:ascii="Times New Roman" w:hAnsi="Times New Roman" w:cs="Times New Roman"/>
          <w:sz w:val="24"/>
          <w:szCs w:val="24"/>
          <w:lang w:val="en"/>
        </w:rPr>
        <w:t xml:space="preserve"> groups</w:t>
      </w:r>
    </w:p>
    <w:p w14:paraId="1CA22F97" w14:textId="013D6D76" w:rsidR="00A047E7" w:rsidRPr="00CC1AB2" w:rsidRDefault="00A047E7" w:rsidP="00A047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10772" w:type="dxa"/>
        <w:tblLook w:val="04A0" w:firstRow="1" w:lastRow="0" w:firstColumn="1" w:lastColumn="0" w:noHBand="0" w:noVBand="1"/>
      </w:tblPr>
      <w:tblGrid>
        <w:gridCol w:w="4903"/>
        <w:gridCol w:w="5869"/>
      </w:tblGrid>
      <w:tr w:rsidR="008B289D" w:rsidRPr="00CC1AB2" w14:paraId="01705040" w14:textId="77777777" w:rsidTr="00326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5087C64" w14:textId="2C9D03BD" w:rsidR="00A047E7" w:rsidRPr="004A4997" w:rsidRDefault="300C2FB1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A4997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rial Participant Experience</w:t>
            </w:r>
          </w:p>
        </w:tc>
      </w:tr>
      <w:tr w:rsidR="00095570" w:rsidRPr="00CC1AB2" w14:paraId="12493EF9" w14:textId="77777777" w:rsidTr="00326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4C6E7" w:themeFill="accent1" w:themeFillTint="66"/>
            <w:vAlign w:val="center"/>
          </w:tcPr>
          <w:p w14:paraId="4CC3479E" w14:textId="1EA52229" w:rsidR="00095570" w:rsidRPr="00CC1AB2" w:rsidRDefault="00095570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FD4AC42" w14:textId="08133230" w:rsidR="00095570" w:rsidRPr="00CC1AB2" w:rsidRDefault="00095570" w:rsidP="00282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095570" w:rsidRPr="00CC1AB2" w14:paraId="4E2087AB" w14:textId="77777777" w:rsidTr="00326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1F01A4AF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healthcare delivery decision-making</w:t>
            </w:r>
          </w:p>
          <w:p w14:paraId="1D179954" w14:textId="547B4495" w:rsidR="00095570" w:rsidRPr="00E828CC" w:rsidRDefault="00095570" w:rsidP="00E828C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Understanding how trial design affects recruitment, enrollment, retention, time, and cost </w:t>
            </w:r>
          </w:p>
          <w:p w14:paraId="2D61F77F" w14:textId="77777777" w:rsidR="00095570" w:rsidRPr="00E828CC" w:rsidRDefault="00095570" w:rsidP="00E828C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ntinuous evaluation, learning, improvements that inform downstream activities</w:t>
            </w:r>
          </w:p>
          <w:p w14:paraId="22607DA8" w14:textId="77777777" w:rsidR="00095570" w:rsidRPr="00E828CC" w:rsidRDefault="00095570" w:rsidP="00E828C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atient experience in non-measurable areas (i.e. blood draw)</w:t>
            </w:r>
          </w:p>
          <w:p w14:paraId="6AC16A8C" w14:textId="77777777" w:rsidR="00095570" w:rsidRPr="00E828CC" w:rsidRDefault="00095570" w:rsidP="00E828C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form risk-based monitoring decisions</w:t>
            </w:r>
          </w:p>
          <w:p w14:paraId="192178DE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6A7BA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49FD648F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nform potential protocol amendments</w:t>
            </w:r>
          </w:p>
          <w:p w14:paraId="1907A18F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future study design and processes</w:t>
            </w:r>
          </w:p>
          <w:p w14:paraId="54CDBC18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er enrollment of patients into trials</w:t>
            </w:r>
          </w:p>
          <w:p w14:paraId="73B5DA0E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 xml:space="preserve">Increased patient retention </w:t>
            </w:r>
          </w:p>
          <w:p w14:paraId="227B3629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>Reduced costs</w:t>
            </w:r>
          </w:p>
          <w:p w14:paraId="6BD98C19" w14:textId="1802E6FE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>Increa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>ed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 xml:space="preserve"> researcher understanding and appreciation of realities of human experience</w:t>
            </w:r>
          </w:p>
          <w:p w14:paraId="13E086AF" w14:textId="77777777" w:rsidR="00095570" w:rsidRPr="00CC1AB2" w:rsidRDefault="00095570" w:rsidP="00E828C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engagement impact on trial itself; design vs. execution comparison</w:t>
            </w:r>
          </w:p>
          <w:p w14:paraId="279B94C2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F041FC6" w14:textId="1C28B650" w:rsidR="00095570" w:rsidRPr="00CC1AB2" w:rsidRDefault="00DD38D4" w:rsidP="00E828C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 of p</w:t>
            </w:r>
            <w:r w:rsidR="00095570" w:rsidRPr="72FD1A8A">
              <w:rPr>
                <w:rFonts w:ascii="Times New Roman" w:hAnsi="Times New Roman" w:cs="Times New Roman"/>
                <w:sz w:val="24"/>
                <w:szCs w:val="24"/>
              </w:rPr>
              <w:t>roduct</w:t>
            </w:r>
            <w:r w:rsidR="00462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5570" w:rsidRPr="72FD1A8A">
              <w:rPr>
                <w:rFonts w:ascii="Times New Roman" w:hAnsi="Times New Roman" w:cs="Times New Roman"/>
                <w:sz w:val="24"/>
                <w:szCs w:val="24"/>
              </w:rPr>
              <w:t>lifecycle management software</w:t>
            </w:r>
            <w:r w:rsidR="06DFDA89" w:rsidRPr="72FD1A8A">
              <w:rPr>
                <w:rFonts w:ascii="Times New Roman" w:hAnsi="Times New Roman" w:cs="Times New Roman"/>
                <w:sz w:val="24"/>
                <w:szCs w:val="24"/>
              </w:rPr>
              <w:t xml:space="preserve"> tools</w:t>
            </w:r>
          </w:p>
          <w:p w14:paraId="245D6000" w14:textId="45875487" w:rsidR="00095570" w:rsidRPr="00CC1AB2" w:rsidRDefault="00DD38D4" w:rsidP="00E828C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agement with p</w:t>
            </w:r>
            <w:r w:rsidR="01C37DDF" w:rsidRPr="72FD1A8A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 w:rsidR="00462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1C37DDF" w:rsidRPr="72FD1A8A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="00095570" w:rsidRPr="72FD1A8A">
              <w:rPr>
                <w:rFonts w:ascii="Times New Roman" w:hAnsi="Times New Roman" w:cs="Times New Roman"/>
                <w:sz w:val="24"/>
                <w:szCs w:val="24"/>
              </w:rPr>
              <w:t>visory boards</w:t>
            </w:r>
          </w:p>
          <w:p w14:paraId="735DAC2E" w14:textId="5AD133EA" w:rsidR="00095570" w:rsidRPr="00CC1AB2" w:rsidRDefault="636A1D5C" w:rsidP="00E828C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72FD1A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95570" w:rsidRPr="72FD1A8A">
              <w:rPr>
                <w:rFonts w:ascii="Times New Roman" w:hAnsi="Times New Roman" w:cs="Times New Roman"/>
                <w:sz w:val="24"/>
                <w:szCs w:val="24"/>
              </w:rPr>
              <w:t>eedback/exit interviews from trial participants</w:t>
            </w:r>
            <w:r w:rsidR="001E1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5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95DC8" w:rsidRPr="001814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retention</w:t>
            </w:r>
            <w:r w:rsidR="00995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dherence rates)</w:t>
            </w:r>
          </w:p>
          <w:p w14:paraId="6BA34FFA" w14:textId="26C16DE1" w:rsidR="00095570" w:rsidRPr="00CC1AB2" w:rsidRDefault="00DD38D4" w:rsidP="00E828C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a</w:t>
            </w:r>
            <w:r w:rsidR="00095570" w:rsidRPr="00CC1A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tive trial design</w:t>
            </w:r>
          </w:p>
          <w:p w14:paraId="73401FFB" w14:textId="65A10A5B" w:rsidR="00095570" w:rsidRPr="00CC1AB2" w:rsidRDefault="00FF5F51" w:rsidP="00E828C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 of c</w:t>
            </w:r>
            <w:r w:rsidR="00095570" w:rsidRPr="00CC1A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inuous trial checkpoints/check-ins</w:t>
            </w:r>
            <w:r w:rsidR="001814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81413" w:rsidRPr="001814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retention</w:t>
            </w:r>
            <w:r w:rsidR="00995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dherence rates</w:t>
            </w:r>
            <w:r w:rsidR="001814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F640344" w14:textId="77777777" w:rsidR="00095570" w:rsidRPr="00CC1AB2" w:rsidRDefault="00095570" w:rsidP="00282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  <w:p w14:paraId="5ADE0871" w14:textId="77777777" w:rsidR="00095570" w:rsidRPr="00CC1AB2" w:rsidRDefault="00095570" w:rsidP="00282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14:paraId="51017C91" w14:textId="77777777" w:rsidR="00A047E7" w:rsidRPr="00CC1AB2" w:rsidRDefault="00A047E7" w:rsidP="00A047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4B186" w14:textId="24BEB2CE" w:rsidR="00A047E7" w:rsidRPr="00CC1AB2" w:rsidRDefault="00A047E7" w:rsidP="00A047E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"/>
        <w:tblW w:w="10718" w:type="dxa"/>
        <w:tblInd w:w="10" w:type="dxa"/>
        <w:tblLook w:val="04A0" w:firstRow="1" w:lastRow="0" w:firstColumn="1" w:lastColumn="0" w:noHBand="0" w:noVBand="1"/>
      </w:tblPr>
      <w:tblGrid>
        <w:gridCol w:w="5138"/>
        <w:gridCol w:w="5580"/>
      </w:tblGrid>
      <w:tr w:rsidR="00C64D84" w:rsidRPr="00CC1AB2" w14:paraId="13BAD2F9" w14:textId="77777777" w:rsidTr="00326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1EB3C44" w14:textId="64E761C6" w:rsidR="00C64D84" w:rsidRPr="004A4997" w:rsidRDefault="00C64D84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A4997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otocol Development</w:t>
            </w:r>
          </w:p>
        </w:tc>
      </w:tr>
      <w:tr w:rsidR="00095570" w:rsidRPr="00CC1AB2" w14:paraId="4D5D735E" w14:textId="77777777" w:rsidTr="00326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4C6E7" w:themeFill="accent1" w:themeFillTint="66"/>
            <w:vAlign w:val="center"/>
          </w:tcPr>
          <w:p w14:paraId="013C5834" w14:textId="1B9ECC96" w:rsidR="00095570" w:rsidRPr="00CC1AB2" w:rsidRDefault="00095570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7B6DB8D" w14:textId="24BCC9DF" w:rsidR="00095570" w:rsidRPr="00CC1AB2" w:rsidRDefault="00095570" w:rsidP="00282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095570" w:rsidRPr="00CC1AB2" w14:paraId="283B55FA" w14:textId="77777777" w:rsidTr="72FD1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8" w:type="dxa"/>
            <w:shd w:val="clear" w:color="auto" w:fill="FFFFFF" w:themeFill="background1"/>
          </w:tcPr>
          <w:p w14:paraId="40CA5ED5" w14:textId="77777777" w:rsidR="00095570" w:rsidRPr="006E2F24" w:rsidRDefault="00095570" w:rsidP="006E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24">
              <w:rPr>
                <w:rFonts w:ascii="Times New Roman" w:hAnsi="Times New Roman" w:cs="Times New Roman"/>
                <w:sz w:val="24"/>
                <w:szCs w:val="24"/>
              </w:rPr>
              <w:t>Tool creation</w:t>
            </w:r>
          </w:p>
          <w:p w14:paraId="7EBFD267" w14:textId="05ED0534" w:rsidR="00095570" w:rsidRPr="00CC1AB2" w:rsidRDefault="00095570" w:rsidP="00E828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dpoints that are sensitive to </w:t>
            </w:r>
            <w:proofErr w:type="gramStart"/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capture</w:t>
            </w:r>
            <w:proofErr w:type="gramEnd"/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cremental improvements, capturing</w:t>
            </w:r>
            <w:r w:rsidR="00C40D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ndpoints that reflect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ymptoms </w:t>
            </w:r>
            <w:r w:rsidR="00C40D24">
              <w:rPr>
                <w:rFonts w:ascii="Times New Roman" w:hAnsi="Times New Roman" w:cs="Times New Roman"/>
                <w:b w:val="0"/>
                <w:sz w:val="24"/>
                <w:szCs w:val="24"/>
              </w:rPr>
              <w:t>that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2640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tter to 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tients </w:t>
            </w:r>
            <w:proofErr w:type="gramStart"/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and</w:t>
            </w:r>
            <w:r w:rsidR="002640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lso</w:t>
            </w:r>
            <w:proofErr w:type="gramEnd"/>
            <w:r w:rsidR="002640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ave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logical impact</w:t>
            </w:r>
          </w:p>
          <w:p w14:paraId="1FF7B1D4" w14:textId="341FD875" w:rsidR="00095570" w:rsidRPr="00CC1AB2" w:rsidRDefault="0026407B" w:rsidP="00E828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chanism for </w:t>
            </w:r>
            <w:r w:rsidR="00095570"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asuring the cost savings that can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sult</w:t>
            </w:r>
            <w:r w:rsidR="00095570"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when patients are involve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 the protocol development process</w:t>
            </w:r>
          </w:p>
          <w:p w14:paraId="7C6DE7F4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888F5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085AE8AA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>Establish inclusion/exclusion criteria</w:t>
            </w:r>
          </w:p>
          <w:p w14:paraId="229C6414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  <w:lang w:val="en"/>
              </w:rPr>
              <w:t>Primary and secondary endpoints</w:t>
            </w:r>
          </w:p>
          <w:p w14:paraId="64B80E15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Critical to inform protocol design; earlier is better at point of hypothesis</w:t>
            </w:r>
          </w:p>
          <w:p w14:paraId="04012C06" w14:textId="16F9094C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72FD1A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trial procedures and feasibility, what is tolerable to patients, impact on life</w:t>
            </w:r>
          </w:p>
          <w:p w14:paraId="3C02A757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Measure the patient experience in a clinical trial.</w:t>
            </w:r>
          </w:p>
          <w:p w14:paraId="4CDA812F" w14:textId="6AE6782E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crease the speed of protocol development and recruitment </w:t>
            </w:r>
          </w:p>
          <w:p w14:paraId="759AB3F9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Return on Engagement (ROE)</w:t>
            </w:r>
          </w:p>
          <w:p w14:paraId="4AF757BC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ted preference versus experiential preference</w:t>
            </w:r>
          </w:p>
          <w:p w14:paraId="0DED9FF1" w14:textId="77777777" w:rsidR="00095570" w:rsidRPr="00CC1AB2" w:rsidRDefault="00095570" w:rsidP="00E828C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y appropriate comparators for other users and label expansion</w:t>
            </w:r>
            <w:r w:rsidRPr="00CC1A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  <w:p w14:paraId="701D8F74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54A1B" w14:textId="77777777" w:rsidR="00095570" w:rsidRPr="00CC1AB2" w:rsidRDefault="00095570" w:rsidP="0028235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  <w:p w14:paraId="00C8B61E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2EFF5B3D" w14:textId="3E4BC67E" w:rsidR="00095570" w:rsidRPr="00E828CC" w:rsidRDefault="1D5314BC" w:rsidP="00E828C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form </w:t>
            </w:r>
            <w:r w:rsidR="00095570"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pany policies that involve </w:t>
            </w:r>
            <w:r w:rsidR="4C918BD1"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tient input </w:t>
            </w:r>
            <w:r w:rsidR="5F1CDB60"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</w:t>
            </w:r>
            <w:r w:rsidR="00095570"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e expectation (if not a requirement)</w:t>
            </w:r>
          </w:p>
          <w:p w14:paraId="155C11CC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FFFFFF" w:themeFill="background1"/>
          </w:tcPr>
          <w:p w14:paraId="543AEE1D" w14:textId="247A8F00" w:rsidR="00243784" w:rsidRPr="00E828CC" w:rsidRDefault="00243784" w:rsidP="00E828C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Protocol co-design sessions with patient representatives</w:t>
            </w:r>
            <w:r w:rsidR="003249B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(advisory group support and involvement)</w:t>
            </w:r>
          </w:p>
          <w:p w14:paraId="66AADE6F" w14:textId="3CA1B2A8" w:rsidR="00095570" w:rsidRPr="00E828CC" w:rsidRDefault="00095570" w:rsidP="00E828C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bCs/>
                <w:sz w:val="24"/>
                <w:szCs w:val="24"/>
              </w:rPr>
              <w:t>Day-long key opinion leader (KOL) and patient opinion leader (POL) meeting</w:t>
            </w:r>
            <w:r w:rsidR="00FF5F51" w:rsidRPr="00E828CC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E828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protocol co-design </w:t>
            </w:r>
            <w:r w:rsidR="003249B0" w:rsidRPr="00E828CC">
              <w:rPr>
                <w:rFonts w:ascii="Times New Roman" w:hAnsi="Times New Roman" w:cs="Times New Roman"/>
                <w:sz w:val="24"/>
                <w:szCs w:val="24"/>
              </w:rPr>
              <w:t>(advisory group support and involvement)</w:t>
            </w:r>
          </w:p>
          <w:p w14:paraId="442435CB" w14:textId="6E17390C" w:rsidR="00095570" w:rsidRPr="00E828CC" w:rsidRDefault="0054686D" w:rsidP="00E828C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Seeking </w:t>
            </w:r>
            <w:r w:rsidR="00FF5F51" w:rsidRPr="00E828CC">
              <w:rPr>
                <w:rFonts w:ascii="Times New Roman" w:hAnsi="Times New Roman" w:cs="Times New Roman"/>
                <w:sz w:val="24"/>
                <w:szCs w:val="24"/>
              </w:rPr>
              <w:t>feedback from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patients, patient 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leadership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>rained research advocates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20904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patient advisory boards</w:t>
            </w:r>
          </w:p>
          <w:p w14:paraId="3C30950C" w14:textId="410E12B7" w:rsidR="00095570" w:rsidRPr="00E828CC" w:rsidRDefault="00095570" w:rsidP="00E828C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Initial qualitative/quantitative methods, use surveys to get to a representative group, online and social media; think through methods specific to disease areas</w:t>
            </w:r>
          </w:p>
          <w:p w14:paraId="2ED2C135" w14:textId="57A5B4C5" w:rsidR="00095570" w:rsidRPr="00E828CC" w:rsidRDefault="00095570" w:rsidP="00E828C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Mixed</w:t>
            </w:r>
            <w:r w:rsidR="6810F993"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methods to potentially identify off label use through electronic health records and validate by interviewing/surveying patients</w:t>
            </w:r>
          </w:p>
          <w:p w14:paraId="4C7B1C58" w14:textId="77777777" w:rsidR="00095570" w:rsidRPr="00CC1AB2" w:rsidRDefault="00095570" w:rsidP="004A4997">
            <w:pPr>
              <w:pStyle w:val="ListParagraph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14:paraId="075E2E11" w14:textId="77777777" w:rsidR="00A047E7" w:rsidRPr="00CC1AB2" w:rsidRDefault="00A047E7" w:rsidP="00A047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9F846" w14:textId="7CCF82F4" w:rsidR="00A047E7" w:rsidRPr="00CC1AB2" w:rsidRDefault="00A047E7" w:rsidP="00A047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10728" w:type="dxa"/>
        <w:tblLook w:val="04A0" w:firstRow="1" w:lastRow="0" w:firstColumn="1" w:lastColumn="0" w:noHBand="0" w:noVBand="1"/>
      </w:tblPr>
      <w:tblGrid>
        <w:gridCol w:w="5753"/>
        <w:gridCol w:w="4975"/>
      </w:tblGrid>
      <w:tr w:rsidR="005A037F" w:rsidRPr="00CC1AB2" w14:paraId="51482A56" w14:textId="77777777" w:rsidTr="00326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65674D0" w14:textId="3FDFB4E4" w:rsidR="00A047E7" w:rsidRPr="004A4997" w:rsidRDefault="719B6291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4A4997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cruitment, Enrollment, and Retention</w:t>
            </w:r>
          </w:p>
        </w:tc>
      </w:tr>
      <w:tr w:rsidR="00095570" w:rsidRPr="00CC1AB2" w14:paraId="52F12A3D" w14:textId="77777777" w:rsidTr="00326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4C6E7" w:themeFill="accent1" w:themeFillTint="66"/>
            <w:vAlign w:val="center"/>
          </w:tcPr>
          <w:p w14:paraId="588CFB09" w14:textId="042B5830" w:rsidR="00095570" w:rsidRPr="00CC1AB2" w:rsidRDefault="00095570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BABFF44" w14:textId="3F887A20" w:rsidR="00095570" w:rsidRPr="004A4997" w:rsidRDefault="00095570" w:rsidP="5C0D7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095570" w:rsidRPr="00CC1AB2" w14:paraId="291A7C2F" w14:textId="77777777" w:rsidTr="00326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08EE4CBE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healthcare delivery decision-making</w:t>
            </w:r>
          </w:p>
          <w:p w14:paraId="38E71E4A" w14:textId="2D71A979" w:rsidR="00095570" w:rsidRPr="00E828CC" w:rsidRDefault="00095570" w:rsidP="00E828C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bidi="ar-SA"/>
              </w:rPr>
              <w:t xml:space="preserve">Inform doctors of the need to learn more about clinical trials </w:t>
            </w:r>
            <w:proofErr w:type="gramStart"/>
            <w:r w:rsidRPr="00E828C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bidi="ar-SA"/>
              </w:rPr>
              <w:t>so as to</w:t>
            </w:r>
            <w:proofErr w:type="gramEnd"/>
            <w:r w:rsidRPr="00E828C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bidi="ar-SA"/>
              </w:rPr>
              <w:t xml:space="preserve"> better inform their p</w:t>
            </w:r>
            <w:r w:rsidRPr="00E828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tients </w:t>
            </w:r>
          </w:p>
          <w:p w14:paraId="1581BE13" w14:textId="77777777" w:rsidR="00095570" w:rsidRPr="00CC1AB2" w:rsidRDefault="00095570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2D65936E" w14:textId="77777777" w:rsidR="00095570" w:rsidRPr="00CC1AB2" w:rsidRDefault="00095570" w:rsidP="00E828C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ize failures in screening</w:t>
            </w:r>
          </w:p>
          <w:p w14:paraId="1ADEE282" w14:textId="2A84BD7C" w:rsidR="00095570" w:rsidRPr="00CC1AB2" w:rsidRDefault="00095570" w:rsidP="00E828C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etter trial design, recruitment, enrollment, and retention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cesses</w:t>
            </w:r>
          </w:p>
          <w:p w14:paraId="73A44255" w14:textId="7BF1F370" w:rsidR="00095570" w:rsidRPr="00CC1AB2" w:rsidRDefault="00095570" w:rsidP="00E828C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llow for faster an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re 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efficient recruiting; minimize screening failure and dropouts</w:t>
            </w:r>
          </w:p>
          <w:p w14:paraId="7F919E0D" w14:textId="71A3C4B5" w:rsidR="00095570" w:rsidRPr="00CC1AB2" w:rsidRDefault="00095570" w:rsidP="00E828C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y patients for trials</w:t>
            </w:r>
          </w:p>
          <w:p w14:paraId="353785D4" w14:textId="77777777" w:rsidR="00095570" w:rsidRPr="00CC1AB2" w:rsidRDefault="00095570" w:rsidP="00E828CC">
            <w:pPr>
              <w:pStyle w:val="ListParagraph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study design/protocol development</w:t>
            </w:r>
          </w:p>
          <w:p w14:paraId="2E15DD0D" w14:textId="77777777" w:rsidR="00095570" w:rsidRPr="00CC1AB2" w:rsidRDefault="00095570" w:rsidP="00E828CC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potential protocol amendments</w:t>
            </w:r>
          </w:p>
          <w:p w14:paraId="17CDF6B2" w14:textId="77777777" w:rsidR="00095570" w:rsidRPr="00CC1AB2" w:rsidRDefault="00095570" w:rsidP="00282350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537DBC44" w14:textId="77777777" w:rsidR="00095570" w:rsidRPr="00CC1AB2" w:rsidRDefault="00095570" w:rsidP="002823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19AC5FFC" w14:textId="77777777" w:rsidR="00095570" w:rsidRPr="00E828CC" w:rsidRDefault="00095570" w:rsidP="00E828C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bidi="ar-SA"/>
              </w:rPr>
              <w:t xml:space="preserve">Improved data collection (efficiency), lower costs </w:t>
            </w:r>
          </w:p>
          <w:p w14:paraId="04EB13E0" w14:textId="77777777" w:rsidR="00095570" w:rsidRPr="00CC1AB2" w:rsidRDefault="00095570" w:rsidP="00282350">
            <w:pPr>
              <w:pStyle w:val="ListParagraph"/>
              <w:ind w:left="15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3215455" w14:textId="19FE039B" w:rsidR="00095570" w:rsidRPr="00E828CC" w:rsidRDefault="006E3FBC" w:rsidP="00E828CC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patient registries and clinical registries to help select eligible 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>trial participants;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proactively reach</w:t>
            </w:r>
            <w:r w:rsidR="005F21AC" w:rsidRPr="00E828CC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out</w:t>
            </w:r>
            <w:r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4686D" w:rsidRPr="00E828CC">
              <w:rPr>
                <w:rFonts w:ascii="Times New Roman" w:hAnsi="Times New Roman" w:cs="Times New Roman"/>
                <w:sz w:val="24"/>
                <w:szCs w:val="24"/>
              </w:rPr>
              <w:t>potential participants</w:t>
            </w:r>
            <w:r w:rsidR="00095570" w:rsidRPr="00E828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AD1D90" w14:textId="3A34D545" w:rsidR="00095570" w:rsidRPr="00E828CC" w:rsidRDefault="00095570" w:rsidP="00E828CC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Extension studies</w:t>
            </w:r>
          </w:p>
          <w:p w14:paraId="3C54119A" w14:textId="3B77B852" w:rsidR="00095570" w:rsidRPr="00E828CC" w:rsidRDefault="00591E66" w:rsidP="00E828CC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Analysis of q</w:t>
            </w:r>
            <w:r w:rsidR="00095570"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uantitative data</w:t>
            </w:r>
            <w:r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and</w:t>
            </w:r>
            <w:r w:rsidR="00095570" w:rsidRPr="00E828C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mixed data</w:t>
            </w:r>
          </w:p>
          <w:p w14:paraId="0950DC8D" w14:textId="77777777" w:rsidR="00095570" w:rsidRPr="00CC1AB2" w:rsidRDefault="00095570" w:rsidP="00282350">
            <w:pPr>
              <w:ind w:left="17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283227" w14:textId="77777777" w:rsidR="001F6472" w:rsidRDefault="001F6472"/>
    <w:sectPr w:rsidR="001F6472" w:rsidSect="00A047E7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1CA5B" w14:textId="77777777" w:rsidR="003B5BEA" w:rsidRDefault="003B5BEA" w:rsidP="00B96963">
      <w:pPr>
        <w:spacing w:after="0" w:line="240" w:lineRule="auto"/>
      </w:pPr>
      <w:r>
        <w:separator/>
      </w:r>
    </w:p>
  </w:endnote>
  <w:endnote w:type="continuationSeparator" w:id="0">
    <w:p w14:paraId="330B9412" w14:textId="77777777" w:rsidR="003B5BEA" w:rsidRDefault="003B5BEA" w:rsidP="00B96963">
      <w:pPr>
        <w:spacing w:after="0" w:line="240" w:lineRule="auto"/>
      </w:pPr>
      <w:r>
        <w:continuationSeparator/>
      </w:r>
    </w:p>
  </w:endnote>
  <w:endnote w:type="continuationNotice" w:id="1">
    <w:p w14:paraId="479D10AC" w14:textId="77777777" w:rsidR="003B5BEA" w:rsidRDefault="003B5B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F1568" w14:textId="77777777" w:rsidR="003B5BEA" w:rsidRDefault="003B5BEA" w:rsidP="00B96963">
      <w:pPr>
        <w:spacing w:after="0" w:line="240" w:lineRule="auto"/>
      </w:pPr>
      <w:r>
        <w:separator/>
      </w:r>
    </w:p>
  </w:footnote>
  <w:footnote w:type="continuationSeparator" w:id="0">
    <w:p w14:paraId="0404E24C" w14:textId="77777777" w:rsidR="003B5BEA" w:rsidRDefault="003B5BEA" w:rsidP="00B96963">
      <w:pPr>
        <w:spacing w:after="0" w:line="240" w:lineRule="auto"/>
      </w:pPr>
      <w:r>
        <w:continuationSeparator/>
      </w:r>
    </w:p>
  </w:footnote>
  <w:footnote w:type="continuationNotice" w:id="1">
    <w:p w14:paraId="676E24B7" w14:textId="77777777" w:rsidR="003B5BEA" w:rsidRDefault="003B5B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9FED8" w14:textId="6D2F5DEF" w:rsidR="007730AF" w:rsidRPr="00B96963" w:rsidRDefault="007730AF" w:rsidP="00B96963">
    <w:pPr>
      <w:spacing w:after="0" w:line="360" w:lineRule="auto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90A8F"/>
    <w:multiLevelType w:val="hybridMultilevel"/>
    <w:tmpl w:val="D42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C608B"/>
    <w:multiLevelType w:val="hybridMultilevel"/>
    <w:tmpl w:val="BBC652D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18AC360C"/>
    <w:multiLevelType w:val="hybridMultilevel"/>
    <w:tmpl w:val="5C2C5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A0E24"/>
    <w:multiLevelType w:val="hybridMultilevel"/>
    <w:tmpl w:val="6EB466E0"/>
    <w:lvl w:ilvl="0" w:tplc="0409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4" w15:restartNumberingAfterBreak="0">
    <w:nsid w:val="1CAA59EA"/>
    <w:multiLevelType w:val="hybridMultilevel"/>
    <w:tmpl w:val="40986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9090E"/>
    <w:multiLevelType w:val="hybridMultilevel"/>
    <w:tmpl w:val="05001E96"/>
    <w:lvl w:ilvl="0" w:tplc="EAB4C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62626" w:themeColor="text1" w:themeTint="D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97323"/>
    <w:multiLevelType w:val="hybridMultilevel"/>
    <w:tmpl w:val="2142240A"/>
    <w:lvl w:ilvl="0" w:tplc="F4D63F9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61290"/>
    <w:multiLevelType w:val="hybridMultilevel"/>
    <w:tmpl w:val="D9902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72108"/>
    <w:multiLevelType w:val="hybridMultilevel"/>
    <w:tmpl w:val="0882AC8A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231FDC"/>
    <w:multiLevelType w:val="hybridMultilevel"/>
    <w:tmpl w:val="011AA608"/>
    <w:lvl w:ilvl="0" w:tplc="F12CB5F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823774"/>
    <w:multiLevelType w:val="hybridMultilevel"/>
    <w:tmpl w:val="40BCBC6A"/>
    <w:lvl w:ilvl="0" w:tplc="AE78E54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3870DE"/>
    <w:multiLevelType w:val="hybridMultilevel"/>
    <w:tmpl w:val="775EDD74"/>
    <w:lvl w:ilvl="0" w:tplc="6944DC0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C3498"/>
    <w:multiLevelType w:val="hybridMultilevel"/>
    <w:tmpl w:val="33BAAFC0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3" w15:restartNumberingAfterBreak="0">
    <w:nsid w:val="4A3E7F41"/>
    <w:multiLevelType w:val="hybridMultilevel"/>
    <w:tmpl w:val="25F20506"/>
    <w:lvl w:ilvl="0" w:tplc="F5509B3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C7F6F"/>
    <w:multiLevelType w:val="hybridMultilevel"/>
    <w:tmpl w:val="1BAA8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7135F3"/>
    <w:multiLevelType w:val="hybridMultilevel"/>
    <w:tmpl w:val="7A92B308"/>
    <w:lvl w:ilvl="0" w:tplc="E844272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9510E9"/>
    <w:multiLevelType w:val="hybridMultilevel"/>
    <w:tmpl w:val="810C0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11CB9"/>
    <w:multiLevelType w:val="hybridMultilevel"/>
    <w:tmpl w:val="6E5C334E"/>
    <w:lvl w:ilvl="0" w:tplc="B714F0C6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8" w15:restartNumberingAfterBreak="0">
    <w:nsid w:val="60474094"/>
    <w:multiLevelType w:val="hybridMultilevel"/>
    <w:tmpl w:val="833C18C2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1C282A"/>
    <w:multiLevelType w:val="hybridMultilevel"/>
    <w:tmpl w:val="68C8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AC103C"/>
    <w:multiLevelType w:val="hybridMultilevel"/>
    <w:tmpl w:val="E8220AB4"/>
    <w:lvl w:ilvl="0" w:tplc="0538894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FC776F"/>
    <w:multiLevelType w:val="hybridMultilevel"/>
    <w:tmpl w:val="7FA085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715004"/>
    <w:multiLevelType w:val="hybridMultilevel"/>
    <w:tmpl w:val="3692C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D20A5F"/>
    <w:multiLevelType w:val="hybridMultilevel"/>
    <w:tmpl w:val="843EAB72"/>
    <w:lvl w:ilvl="0" w:tplc="04090001">
      <w:start w:val="1"/>
      <w:numFmt w:val="bullet"/>
      <w:lvlText w:val=""/>
      <w:lvlJc w:val="left"/>
      <w:pPr>
        <w:ind w:left="6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8" w:hanging="360"/>
      </w:pPr>
      <w:rPr>
        <w:rFonts w:ascii="Wingdings" w:hAnsi="Wingdings" w:hint="default"/>
      </w:rPr>
    </w:lvl>
  </w:abstractNum>
  <w:num w:numId="1" w16cid:durableId="1449937027">
    <w:abstractNumId w:val="0"/>
  </w:num>
  <w:num w:numId="2" w16cid:durableId="1522471781">
    <w:abstractNumId w:val="20"/>
  </w:num>
  <w:num w:numId="3" w16cid:durableId="1439762943">
    <w:abstractNumId w:val="5"/>
  </w:num>
  <w:num w:numId="4" w16cid:durableId="1443913996">
    <w:abstractNumId w:val="17"/>
  </w:num>
  <w:num w:numId="5" w16cid:durableId="490030039">
    <w:abstractNumId w:val="16"/>
  </w:num>
  <w:num w:numId="6" w16cid:durableId="1101487825">
    <w:abstractNumId w:val="13"/>
  </w:num>
  <w:num w:numId="7" w16cid:durableId="1609582473">
    <w:abstractNumId w:val="9"/>
  </w:num>
  <w:num w:numId="8" w16cid:durableId="1730956384">
    <w:abstractNumId w:val="10"/>
  </w:num>
  <w:num w:numId="9" w16cid:durableId="2049987771">
    <w:abstractNumId w:val="6"/>
  </w:num>
  <w:num w:numId="10" w16cid:durableId="1080056870">
    <w:abstractNumId w:val="7"/>
  </w:num>
  <w:num w:numId="11" w16cid:durableId="1721324015">
    <w:abstractNumId w:val="11"/>
  </w:num>
  <w:num w:numId="12" w16cid:durableId="194776051">
    <w:abstractNumId w:val="1"/>
  </w:num>
  <w:num w:numId="13" w16cid:durableId="223489774">
    <w:abstractNumId w:val="12"/>
  </w:num>
  <w:num w:numId="14" w16cid:durableId="2006736951">
    <w:abstractNumId w:val="8"/>
  </w:num>
  <w:num w:numId="15" w16cid:durableId="686559850">
    <w:abstractNumId w:val="18"/>
  </w:num>
  <w:num w:numId="16" w16cid:durableId="2068526960">
    <w:abstractNumId w:val="22"/>
  </w:num>
  <w:num w:numId="17" w16cid:durableId="1942646053">
    <w:abstractNumId w:val="15"/>
  </w:num>
  <w:num w:numId="18" w16cid:durableId="1000426323">
    <w:abstractNumId w:val="21"/>
  </w:num>
  <w:num w:numId="19" w16cid:durableId="1019039015">
    <w:abstractNumId w:val="4"/>
  </w:num>
  <w:num w:numId="20" w16cid:durableId="1709797397">
    <w:abstractNumId w:val="3"/>
  </w:num>
  <w:num w:numId="21" w16cid:durableId="85729595">
    <w:abstractNumId w:val="2"/>
  </w:num>
  <w:num w:numId="22" w16cid:durableId="524099787">
    <w:abstractNumId w:val="14"/>
  </w:num>
  <w:num w:numId="23" w16cid:durableId="429856347">
    <w:abstractNumId w:val="19"/>
  </w:num>
  <w:num w:numId="24" w16cid:durableId="6534990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E7"/>
    <w:rsid w:val="00023985"/>
    <w:rsid w:val="00035607"/>
    <w:rsid w:val="00063B3A"/>
    <w:rsid w:val="00067516"/>
    <w:rsid w:val="00095570"/>
    <w:rsid w:val="000B06D0"/>
    <w:rsid w:val="000C385C"/>
    <w:rsid w:val="00124C2E"/>
    <w:rsid w:val="00181413"/>
    <w:rsid w:val="001836F3"/>
    <w:rsid w:val="00193843"/>
    <w:rsid w:val="001A18A3"/>
    <w:rsid w:val="001C69A8"/>
    <w:rsid w:val="001D7BD6"/>
    <w:rsid w:val="001E1890"/>
    <w:rsid w:val="001F4A89"/>
    <w:rsid w:val="001F6472"/>
    <w:rsid w:val="002353A8"/>
    <w:rsid w:val="00243784"/>
    <w:rsid w:val="00257321"/>
    <w:rsid w:val="002579FB"/>
    <w:rsid w:val="0026407B"/>
    <w:rsid w:val="0026683D"/>
    <w:rsid w:val="002940A2"/>
    <w:rsid w:val="002B31A9"/>
    <w:rsid w:val="002D6CBB"/>
    <w:rsid w:val="0030626D"/>
    <w:rsid w:val="003249B0"/>
    <w:rsid w:val="00326600"/>
    <w:rsid w:val="003303E4"/>
    <w:rsid w:val="003464DD"/>
    <w:rsid w:val="00356913"/>
    <w:rsid w:val="00396759"/>
    <w:rsid w:val="003B5BEA"/>
    <w:rsid w:val="003F4E92"/>
    <w:rsid w:val="00451A92"/>
    <w:rsid w:val="0046294C"/>
    <w:rsid w:val="004731E6"/>
    <w:rsid w:val="0048557D"/>
    <w:rsid w:val="004A4997"/>
    <w:rsid w:val="004B1509"/>
    <w:rsid w:val="0054686D"/>
    <w:rsid w:val="00580E6D"/>
    <w:rsid w:val="00591E66"/>
    <w:rsid w:val="005A037F"/>
    <w:rsid w:val="005E1502"/>
    <w:rsid w:val="005F0CC7"/>
    <w:rsid w:val="005F21AC"/>
    <w:rsid w:val="006246F1"/>
    <w:rsid w:val="00640FF1"/>
    <w:rsid w:val="00670319"/>
    <w:rsid w:val="00695270"/>
    <w:rsid w:val="006E2F24"/>
    <w:rsid w:val="006E3FBC"/>
    <w:rsid w:val="00742434"/>
    <w:rsid w:val="00757DB8"/>
    <w:rsid w:val="007730AF"/>
    <w:rsid w:val="007C579F"/>
    <w:rsid w:val="008169F5"/>
    <w:rsid w:val="00861BC2"/>
    <w:rsid w:val="008871AF"/>
    <w:rsid w:val="008B289D"/>
    <w:rsid w:val="008B753F"/>
    <w:rsid w:val="00916248"/>
    <w:rsid w:val="00944B14"/>
    <w:rsid w:val="00944C64"/>
    <w:rsid w:val="00970C75"/>
    <w:rsid w:val="00995DC8"/>
    <w:rsid w:val="009A2684"/>
    <w:rsid w:val="009A4B16"/>
    <w:rsid w:val="00A047E7"/>
    <w:rsid w:val="00A128D6"/>
    <w:rsid w:val="00A16AF0"/>
    <w:rsid w:val="00A20904"/>
    <w:rsid w:val="00A47791"/>
    <w:rsid w:val="00A801AA"/>
    <w:rsid w:val="00AE2118"/>
    <w:rsid w:val="00AF71F5"/>
    <w:rsid w:val="00B0129E"/>
    <w:rsid w:val="00B32E13"/>
    <w:rsid w:val="00B43C2B"/>
    <w:rsid w:val="00B563DE"/>
    <w:rsid w:val="00B950B0"/>
    <w:rsid w:val="00B95F55"/>
    <w:rsid w:val="00B96963"/>
    <w:rsid w:val="00BC4768"/>
    <w:rsid w:val="00BC5C93"/>
    <w:rsid w:val="00BD2D8D"/>
    <w:rsid w:val="00C02585"/>
    <w:rsid w:val="00C37227"/>
    <w:rsid w:val="00C40D24"/>
    <w:rsid w:val="00C47387"/>
    <w:rsid w:val="00C64D84"/>
    <w:rsid w:val="00CA60E9"/>
    <w:rsid w:val="00CD2752"/>
    <w:rsid w:val="00D001DB"/>
    <w:rsid w:val="00DB1EA5"/>
    <w:rsid w:val="00DC4DF3"/>
    <w:rsid w:val="00DD38D4"/>
    <w:rsid w:val="00E00563"/>
    <w:rsid w:val="00E50B10"/>
    <w:rsid w:val="00E64A4B"/>
    <w:rsid w:val="00E828CC"/>
    <w:rsid w:val="00EA1C0D"/>
    <w:rsid w:val="00EA376C"/>
    <w:rsid w:val="00ED1074"/>
    <w:rsid w:val="00F065B4"/>
    <w:rsid w:val="00F113E7"/>
    <w:rsid w:val="00F652B8"/>
    <w:rsid w:val="00F66847"/>
    <w:rsid w:val="00F85F15"/>
    <w:rsid w:val="00FC7DBA"/>
    <w:rsid w:val="00FE1CD0"/>
    <w:rsid w:val="00FF5F51"/>
    <w:rsid w:val="01C37DDF"/>
    <w:rsid w:val="02E89147"/>
    <w:rsid w:val="06DFDA89"/>
    <w:rsid w:val="07DCDFEE"/>
    <w:rsid w:val="0B74BA62"/>
    <w:rsid w:val="0DDF5E00"/>
    <w:rsid w:val="16FBB307"/>
    <w:rsid w:val="1D5314BC"/>
    <w:rsid w:val="1FCF5395"/>
    <w:rsid w:val="24036A93"/>
    <w:rsid w:val="2467D89A"/>
    <w:rsid w:val="29EE9782"/>
    <w:rsid w:val="300C2FB1"/>
    <w:rsid w:val="3864F5C5"/>
    <w:rsid w:val="41EEA936"/>
    <w:rsid w:val="4C2E40EB"/>
    <w:rsid w:val="4C6830A8"/>
    <w:rsid w:val="4C918BD1"/>
    <w:rsid w:val="4CB27987"/>
    <w:rsid w:val="4D74958F"/>
    <w:rsid w:val="50A96B4D"/>
    <w:rsid w:val="57A0BF20"/>
    <w:rsid w:val="5C0D7DBC"/>
    <w:rsid w:val="5F1CDB60"/>
    <w:rsid w:val="636A1D5C"/>
    <w:rsid w:val="6810F993"/>
    <w:rsid w:val="6BAF3734"/>
    <w:rsid w:val="6D0DA433"/>
    <w:rsid w:val="719B6291"/>
    <w:rsid w:val="72FD1A8A"/>
    <w:rsid w:val="7C7A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342262DC"/>
  <w15:chartTrackingRefBased/>
  <w15:docId w15:val="{FFBC8D4B-0152-40D7-97B1-8D22856B2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7E7"/>
    <w:rPr>
      <w:kern w:val="0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7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7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7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7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7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7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7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7E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04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7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7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7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7E7"/>
    <w:rPr>
      <w:b/>
      <w:bCs/>
      <w:smallCaps/>
      <w:color w:val="2F5496" w:themeColor="accent1" w:themeShade="BF"/>
      <w:spacing w:val="5"/>
    </w:rPr>
  </w:style>
  <w:style w:type="table" w:styleId="GridTable4">
    <w:name w:val="Grid Table 4"/>
    <w:basedOn w:val="TableNormal"/>
    <w:uiPriority w:val="49"/>
    <w:rsid w:val="00A047E7"/>
    <w:pPr>
      <w:spacing w:after="0" w:line="240" w:lineRule="auto"/>
    </w:pPr>
    <w:rPr>
      <w:kern w:val="0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04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7E7"/>
    <w:rPr>
      <w:kern w:val="0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A04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7E7"/>
    <w:rPr>
      <w:kern w:val="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47E7"/>
  </w:style>
  <w:style w:type="paragraph" w:styleId="Revision">
    <w:name w:val="Revision"/>
    <w:hidden/>
    <w:uiPriority w:val="99"/>
    <w:semiHidden/>
    <w:rsid w:val="008B289D"/>
    <w:pPr>
      <w:spacing w:after="0" w:line="240" w:lineRule="auto"/>
    </w:pPr>
    <w:rPr>
      <w:kern w:val="0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B2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9D"/>
    <w:rPr>
      <w:kern w:val="0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9D"/>
    <w:rPr>
      <w:b/>
      <w:bCs/>
      <w:kern w:val="0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6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65e3ad-4e23-4514-be54-d2653aabe1c3" xsi:nil="true"/>
    <lcf76f155ced4ddcb4097134ff3c332f xmlns="5b4e342b-d7ea-4448-b5d6-bee13dd902b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FCA342899494E9EA9719864D0F40E" ma:contentTypeVersion="14" ma:contentTypeDescription="Create a new document." ma:contentTypeScope="" ma:versionID="04f0ac7d26c763eec61d92d9fcb143c7">
  <xsd:schema xmlns:xsd="http://www.w3.org/2001/XMLSchema" xmlns:xs="http://www.w3.org/2001/XMLSchema" xmlns:p="http://schemas.microsoft.com/office/2006/metadata/properties" xmlns:ns2="5b4e342b-d7ea-4448-b5d6-bee13dd902bf" xmlns:ns3="e765e3ad-4e23-4514-be54-d2653aabe1c3" targetNamespace="http://schemas.microsoft.com/office/2006/metadata/properties" ma:root="true" ma:fieldsID="97d543b4c61e27baa597eb49571d8fbc" ns2:_="" ns3:_="">
    <xsd:import namespace="5b4e342b-d7ea-4448-b5d6-bee13dd902bf"/>
    <xsd:import namespace="e765e3ad-4e23-4514-be54-d2653aabe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4e342b-d7ea-4448-b5d6-bee13dd90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53985c1-39b8-4008-ae0c-09f8dda8a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5e3ad-4e23-4514-be54-d2653aabe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09daecb-349e-4645-aeb3-20711419ad7b}" ma:internalName="TaxCatchAll" ma:showField="CatchAllData" ma:web="e765e3ad-4e23-4514-be54-d2653aabe1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E9450-F3CA-4FB5-8CC5-2ECCD83F27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135279-6A4C-42B4-A084-DB3E4E4D0EB1}">
  <ds:schemaRefs>
    <ds:schemaRef ds:uri="http://schemas.microsoft.com/office/2006/metadata/properties"/>
    <ds:schemaRef ds:uri="http://schemas.microsoft.com/office/infopath/2007/PartnerControls"/>
    <ds:schemaRef ds:uri="e765e3ad-4e23-4514-be54-d2653aabe1c3"/>
    <ds:schemaRef ds:uri="5b4e342b-d7ea-4448-b5d6-bee13dd902bf"/>
  </ds:schemaRefs>
</ds:datastoreItem>
</file>

<file path=customXml/itemProps3.xml><?xml version="1.0" encoding="utf-8"?>
<ds:datastoreItem xmlns:ds="http://schemas.openxmlformats.org/officeDocument/2006/customXml" ds:itemID="{87ED0ED1-5A06-4F38-91F6-4D39F754C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4e342b-d7ea-4448-b5d6-bee13dd902bf"/>
    <ds:schemaRef ds:uri="e765e3ad-4e23-4514-be54-d2653aabe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975D44-8705-4EE2-84C1-DDA6E4198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3</Words>
  <Characters>4285</Characters>
  <Application>Microsoft Office Word</Application>
  <DocSecurity>0</DocSecurity>
  <Lines>147</Lines>
  <Paragraphs>84</Paragraphs>
  <ScaleCrop>false</ScaleCrop>
  <Company>The National Academies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avagnini</dc:creator>
  <cp:keywords/>
  <dc:description/>
  <cp:lastModifiedBy>Shore, Carolyn</cp:lastModifiedBy>
  <cp:revision>5</cp:revision>
  <dcterms:created xsi:type="dcterms:W3CDTF">2026-03-10T15:05:00Z</dcterms:created>
  <dcterms:modified xsi:type="dcterms:W3CDTF">2026-03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1FCA342899494E9EA9719864D0F40E</vt:lpwstr>
  </property>
  <property fmtid="{D5CDD505-2E9C-101B-9397-08002B2CF9AE}" pid="3" name="MediaServiceImageTags">
    <vt:lpwstr/>
  </property>
</Properties>
</file>